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37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4"/>
        <w:gridCol w:w="868"/>
        <w:gridCol w:w="970"/>
        <w:gridCol w:w="731"/>
        <w:gridCol w:w="783"/>
        <w:gridCol w:w="763"/>
        <w:gridCol w:w="828"/>
      </w:tblGrid>
      <w:tr w:rsidR="007C0833" w:rsidRPr="006B31EF" w:rsidTr="00D95A56">
        <w:trPr>
          <w:trHeight w:val="255"/>
        </w:trPr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E81" w:rsidRPr="000039B0" w:rsidRDefault="00740D36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039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Supplementary </w:t>
            </w:r>
            <w:r w:rsidR="00C4796D" w:rsidRPr="000039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T</w:t>
            </w:r>
            <w:r w:rsidRPr="000039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able 1</w:t>
            </w:r>
            <w:r w:rsidR="007C0833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Coefficients, odds ratios and</w:t>
            </w:r>
            <w:r w:rsidR="007C0833" w:rsidRPr="00182F2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nl-NL"/>
              </w:rPr>
              <w:t xml:space="preserve"> CI’</w:t>
            </w:r>
            <w:r w:rsidR="007C0833" w:rsidRPr="00182F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</w:t>
            </w:r>
            <w:r w:rsidR="007C0833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, predicting non-completion from baseline</w:t>
            </w:r>
          </w:p>
          <w:p w:rsidR="007C0833" w:rsidRPr="000039B0" w:rsidRDefault="004C0E81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                            </w:t>
            </w:r>
            <w:r w:rsidR="007C0833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 </w:t>
            </w:r>
            <w:r w:rsidR="007C0833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haracteristics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33" w:rsidRPr="000039B0" w:rsidRDefault="007C0833" w:rsidP="007C08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</w:t>
            </w:r>
            <w:r w:rsidRPr="000039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33" w:rsidRPr="000039B0" w:rsidRDefault="007C0833" w:rsidP="007C08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   </w:t>
            </w:r>
            <w:r w:rsidRPr="000039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SE(B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33" w:rsidRPr="000039B0" w:rsidRDefault="007C0833" w:rsidP="007C08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 xml:space="preserve">     p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33" w:rsidRPr="000039B0" w:rsidRDefault="007C0833" w:rsidP="007C08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  </w:t>
            </w:r>
            <w:r w:rsidRPr="000039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OR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95% </w:t>
            </w:r>
            <w:r w:rsidRPr="000039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CI</w:t>
            </w:r>
            <w:r w:rsidR="004C0E81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for </w:t>
            </w:r>
            <w:r w:rsidRPr="000039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OR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Lowe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Upper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ntercept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,38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,56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08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4C0E81" w:rsidP="004C0E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7C0833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4C0E81" w:rsidP="004C0E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 </w:t>
            </w:r>
            <w:r w:rsidR="007C0833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4C0E81" w:rsidP="004C0E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7C0833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,0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0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1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,014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e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,0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4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4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,157</w:t>
            </w:r>
          </w:p>
        </w:tc>
      </w:tr>
      <w:tr w:rsidR="007C0833" w:rsidRPr="007C0833" w:rsidTr="00D95A56">
        <w:trPr>
          <w:trHeight w:val="28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ducation leve</w:t>
            </w:r>
            <w:r w:rsidRPr="00182F20">
              <w:rPr>
                <w:rFonts w:ascii="Arial" w:eastAsia="Times New Roman" w:hAnsi="Arial" w:cs="Arial"/>
                <w:color w:val="000000"/>
                <w:szCs w:val="20"/>
                <w:lang w:eastAsia="nl-NL"/>
              </w:rPr>
              <w:t>l</w:t>
            </w:r>
            <w:r w:rsidRPr="00182F20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id</w:t>
            </w:r>
            <w:r w:rsidR="00182F2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,1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48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8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8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3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,328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igh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,0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54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3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,761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20" w:rsidRDefault="00182F20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iagnosis</w:t>
            </w:r>
          </w:p>
          <w:p w:rsidR="007C0833" w:rsidRPr="000039B0" w:rsidRDefault="00182F20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  Psychotic disorder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,1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5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78</w:t>
            </w:r>
            <w:r w:rsidR="00EE32E2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8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2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,707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182F20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7C0833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od disord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,7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6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2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48</w:t>
            </w:r>
            <w:r w:rsidR="00EE32E2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1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,563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182F20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7C0833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ersonality disord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,5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5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2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5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2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,567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182F20" w:rsidRDefault="00182F20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82F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tart of problems</w:t>
            </w:r>
            <w:r w:rsidR="007C0833" w:rsidRPr="00182F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&gt; </w:t>
            </w:r>
            <w:r w:rsidR="006B31EF" w:rsidRPr="00182F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0</w:t>
            </w:r>
            <w:r w:rsidR="007C0833" w:rsidRPr="00182F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years </w:t>
            </w:r>
            <w:r w:rsidRPr="00182F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evious to IM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,0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4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5</w:t>
            </w:r>
            <w:r w:rsidR="00EE32E2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39</w:t>
            </w:r>
            <w:r w:rsidR="00EE32E2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,315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IMRS client version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1,1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6</w:t>
            </w:r>
            <w:r w:rsidR="00EE32E2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0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3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0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,027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IMRS clinician version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,0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5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8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3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,69</w:t>
            </w:r>
            <w:r w:rsidR="00EE32E2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CSES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0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0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0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,0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,028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BSI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,0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3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5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,78</w:t>
            </w:r>
            <w:r w:rsidR="00EE32E2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7C0833" w:rsidRPr="007C0833" w:rsidTr="00D95A56">
        <w:trPr>
          <w:trHeight w:val="255"/>
        </w:trPr>
        <w:tc>
          <w:tcPr>
            <w:tcW w:w="4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MHRM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0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01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84</w:t>
            </w:r>
            <w:r w:rsidR="007D0C72"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,0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9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,039</w:t>
            </w:r>
          </w:p>
        </w:tc>
      </w:tr>
      <w:tr w:rsidR="007C0833" w:rsidRPr="00182F20" w:rsidTr="00D95A56">
        <w:trPr>
          <w:trHeight w:val="285"/>
        </w:trPr>
        <w:tc>
          <w:tcPr>
            <w:tcW w:w="903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0039B0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Note: </w:t>
            </w: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r w:rsidRPr="000039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reference category = low; IMRS= Illness Management and Recovery Scale; CSES= Coping Self Efficacy Scale; BSI= Brief Symptom Inventory; MHRM= Mental Health Recovery Measure. </w:t>
            </w:r>
          </w:p>
        </w:tc>
      </w:tr>
      <w:tr w:rsidR="007C0833" w:rsidRPr="007C0833" w:rsidTr="00D95A56">
        <w:trPr>
          <w:trHeight w:val="255"/>
        </w:trPr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833" w:rsidRPr="007C0833" w:rsidRDefault="007C0833" w:rsidP="007C0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nl-NL"/>
              </w:rPr>
            </w:pPr>
            <w:r w:rsidRPr="007C0833">
              <w:rPr>
                <w:rFonts w:ascii="Arial" w:eastAsia="Times New Roman" w:hAnsi="Arial" w:cs="Arial"/>
                <w:color w:val="000000"/>
                <w:szCs w:val="20"/>
                <w:lang w:val="en-US" w:eastAsia="nl-NL"/>
              </w:rPr>
              <w:t xml:space="preserve">. </w:t>
            </w:r>
          </w:p>
        </w:tc>
      </w:tr>
    </w:tbl>
    <w:p w:rsidR="004937CE" w:rsidRPr="007C0833" w:rsidRDefault="004937CE">
      <w:pPr>
        <w:rPr>
          <w:lang w:val="en-US"/>
        </w:rPr>
      </w:pPr>
      <w:bookmarkStart w:id="0" w:name="_GoBack"/>
      <w:bookmarkEnd w:id="0"/>
    </w:p>
    <w:sectPr w:rsidR="004937CE" w:rsidRPr="007C0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C0833"/>
    <w:rsid w:val="000039B0"/>
    <w:rsid w:val="00182F20"/>
    <w:rsid w:val="002A7F0C"/>
    <w:rsid w:val="0037348C"/>
    <w:rsid w:val="00381E28"/>
    <w:rsid w:val="004937CE"/>
    <w:rsid w:val="004C0E81"/>
    <w:rsid w:val="005B575F"/>
    <w:rsid w:val="006B31EF"/>
    <w:rsid w:val="00740D36"/>
    <w:rsid w:val="007C0833"/>
    <w:rsid w:val="007D0C72"/>
    <w:rsid w:val="00A4364D"/>
    <w:rsid w:val="00B10A29"/>
    <w:rsid w:val="00B20772"/>
    <w:rsid w:val="00C34BA1"/>
    <w:rsid w:val="00C4796D"/>
    <w:rsid w:val="00D95A56"/>
    <w:rsid w:val="00EE32E2"/>
    <w:rsid w:val="00FA3E00"/>
    <w:rsid w:val="00FD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630E1"/>
  <w15:chartTrackingRefBased/>
  <w15:docId w15:val="{C78EC927-F7A6-4AE9-B6CC-2EFC0EF34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4364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24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0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arnassia Groep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-Jan Roosenschoon</dc:creator>
  <cp:keywords/>
  <dc:description/>
  <cp:lastModifiedBy>Bert-Jan Roosenschoon</cp:lastModifiedBy>
  <cp:revision>5</cp:revision>
  <dcterms:created xsi:type="dcterms:W3CDTF">2021-05-10T15:53:00Z</dcterms:created>
  <dcterms:modified xsi:type="dcterms:W3CDTF">2021-06-02T15:03:00Z</dcterms:modified>
</cp:coreProperties>
</file>